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2F1" w:rsidRDefault="00A552DF" w:rsidP="006162F1">
      <w:pPr>
        <w:pageBreakBefore/>
        <w:spacing w:after="0"/>
        <w:rPr>
          <w:lang w:val="en-US"/>
        </w:rPr>
      </w:pPr>
      <w:r w:rsidRPr="009A3881">
        <w:rPr>
          <w:b/>
          <w:lang w:val="en-US"/>
        </w:rPr>
        <w:t>Table S2</w:t>
      </w:r>
      <w:r>
        <w:rPr>
          <w:lang w:val="en-US"/>
        </w:rPr>
        <w:t>: Adjusted I</w:t>
      </w:r>
      <w:r w:rsidRPr="00A552DF">
        <w:rPr>
          <w:lang w:val="en-US"/>
        </w:rPr>
        <w:t xml:space="preserve">ncidence rate </w:t>
      </w:r>
      <w:r>
        <w:rPr>
          <w:lang w:val="en-US"/>
        </w:rPr>
        <w:t xml:space="preserve">ratio </w:t>
      </w:r>
      <w:r w:rsidR="0013660C">
        <w:rPr>
          <w:lang w:val="en-US"/>
        </w:rPr>
        <w:t xml:space="preserve">(IRR) </w:t>
      </w:r>
      <w:r w:rsidR="007D728A">
        <w:rPr>
          <w:lang w:val="en-US"/>
        </w:rPr>
        <w:t xml:space="preserve">with 95% confidence interval (CI) </w:t>
      </w:r>
      <w:r w:rsidRPr="00A552DF">
        <w:rPr>
          <w:lang w:val="en-US"/>
        </w:rPr>
        <w:t xml:space="preserve">for </w:t>
      </w:r>
      <w:r>
        <w:rPr>
          <w:lang w:val="en-US"/>
        </w:rPr>
        <w:t>the</w:t>
      </w:r>
      <w:r w:rsidRPr="00A552DF">
        <w:rPr>
          <w:lang w:val="en-US"/>
        </w:rPr>
        <w:t xml:space="preserve"> outcome all </w:t>
      </w:r>
      <w:r w:rsidR="00447BDD">
        <w:rPr>
          <w:lang w:val="en-US"/>
        </w:rPr>
        <w:t>primary bloodstream infection (</w:t>
      </w:r>
      <w:r w:rsidRPr="00A552DF">
        <w:rPr>
          <w:lang w:val="en-US"/>
        </w:rPr>
        <w:t>PBSI</w:t>
      </w:r>
      <w:r w:rsidR="00447BDD">
        <w:rPr>
          <w:lang w:val="en-US"/>
        </w:rPr>
        <w:t>)</w:t>
      </w:r>
      <w:r w:rsidRPr="00A552DF">
        <w:rPr>
          <w:lang w:val="en-US"/>
        </w:rPr>
        <w:t xml:space="preserve">, PBSI with gram-positive or gram-negative pathogens or fungi and for PBSI with several pathogens </w:t>
      </w:r>
      <w:r w:rsidR="0013660C">
        <w:rPr>
          <w:lang w:val="en-US"/>
        </w:rPr>
        <w:t xml:space="preserve">with the </w:t>
      </w:r>
      <w:r w:rsidR="0013660C" w:rsidRPr="00A552DF">
        <w:rPr>
          <w:lang w:val="en-US"/>
        </w:rPr>
        <w:t>mean daily temperature</w:t>
      </w:r>
      <w:r w:rsidR="0013660C">
        <w:rPr>
          <w:lang w:val="en-US"/>
        </w:rPr>
        <w:t xml:space="preserve"> in the month of PBSI compared to temperatures less 5°C</w:t>
      </w:r>
      <w:r w:rsidR="00610B3C">
        <w:rPr>
          <w:lang w:val="en-US"/>
        </w:rPr>
        <w:t xml:space="preserve">. </w:t>
      </w:r>
      <w:proofErr w:type="gramStart"/>
      <w:r w:rsidR="00610B3C">
        <w:rPr>
          <w:lang w:val="en-US"/>
        </w:rPr>
        <w:t>D</w:t>
      </w:r>
      <w:r w:rsidR="006162F1">
        <w:rPr>
          <w:lang w:val="en-US"/>
        </w:rPr>
        <w:t xml:space="preserve">ata of 1,169 </w:t>
      </w:r>
      <w:r w:rsidR="006162F1" w:rsidRPr="008E4DFB">
        <w:rPr>
          <w:lang w:val="en-US"/>
        </w:rPr>
        <w:t>ICUs</w:t>
      </w:r>
      <w:r w:rsidR="006162F1">
        <w:rPr>
          <w:lang w:val="en-US"/>
        </w:rPr>
        <w:t xml:space="preserve"> participating in KISS (German hospital infection surveillance system), 2001-2015.</w:t>
      </w:r>
      <w:proofErr w:type="gramEnd"/>
    </w:p>
    <w:tbl>
      <w:tblPr>
        <w:tblW w:w="140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2331"/>
        <w:gridCol w:w="2301"/>
        <w:gridCol w:w="2391"/>
        <w:gridCol w:w="2391"/>
        <w:gridCol w:w="2391"/>
      </w:tblGrid>
      <w:tr w:rsidR="0023270A" w:rsidRPr="00607D13" w:rsidTr="00F96D8F">
        <w:trPr>
          <w:trHeight w:val="276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270A" w:rsidRPr="007A21FB" w:rsidRDefault="0023270A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270A" w:rsidRPr="0023270A" w:rsidRDefault="0023270A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2327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odel with continuous temperature parameter</w:t>
            </w:r>
          </w:p>
        </w:tc>
        <w:tc>
          <w:tcPr>
            <w:tcW w:w="9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270A" w:rsidRPr="00672B47" w:rsidRDefault="0023270A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odell with categorized temperature parameter</w:t>
            </w:r>
          </w:p>
        </w:tc>
      </w:tr>
      <w:tr w:rsidR="00F96D8F" w:rsidRPr="00607D13" w:rsidTr="00F96D8F">
        <w:trPr>
          <w:trHeight w:val="276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D8F" w:rsidRPr="00610B3C" w:rsidRDefault="00F96D8F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10B3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outcom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D8F" w:rsidRPr="00610B3C" w:rsidRDefault="00F96D8F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10B3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daily temperature</w:t>
            </w:r>
          </w:p>
        </w:tc>
        <w:tc>
          <w:tcPr>
            <w:tcW w:w="9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D8F" w:rsidRPr="00672B47" w:rsidRDefault="0023270A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Mean daily </w:t>
            </w:r>
            <w:r w:rsidR="00F96D8F"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emperature interval (°C) compared to &lt;5°C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BSI with Pathogen (group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er 1°C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[5-10</w:t>
            </w:r>
            <w:r w:rsidR="002327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°C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[10-15</w:t>
            </w:r>
            <w:r w:rsidR="002327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°C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[15-20</w:t>
            </w:r>
            <w:r w:rsidR="002327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°C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&gt;=20</w:t>
            </w:r>
            <w:r w:rsidR="002327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°C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ll PBSI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09 (1.007-1.012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54 (1.014-1.096) p=0.00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84 (1.04-1.13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7 (1.121-1.221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68 (1.076-1.268) p&lt;=0.001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gram-positive bacteri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07 (1.004-1.01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73 (1.024-1.124) p=0.0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56 (1.004-1.112) p=0.03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24 (1.067-1.184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3 (1.028-1.242) p=0.011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oN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1 (1.007-1.015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14 (1.041-1.193) p=0.00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26 (1.045-1.214) p=0.00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11 (1.126-1.302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93 (1.044-1.364) p=0.01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nterococcus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99 (0.994-1.004) p=0.72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65 (0.974-1.165) p=0.16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02 (0.906-1.109) p=0.96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04 (0.915-1.101) p=0.93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71 (0.813-1.159) p=0.745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S.aureus 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1 (1.005-1.017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3 (0.93-1.141) p=0.56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54 (0.954-1.163) p=0.29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92 (1.078-1.318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59 (1.051-1.508) p=0.013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reptococcus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71 (0.948-0.995) p=0.01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55 (0.786-1.696) p=0.46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601 (0.348-1.039) p=0.06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69 (0.441-1.078) p=0.1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498 (0.173-1.43) p=0.195</w:t>
            </w:r>
          </w:p>
        </w:tc>
      </w:tr>
      <w:tr w:rsidR="00F96D8F" w:rsidRPr="00F96D8F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Corynebacteriaceae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</w:t>
            </w:r>
            <w:r w:rsidR="00F96D8F" w:rsidRPr="00F96D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.</w:t>
            </w:r>
            <w:r w:rsidR="00F96D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00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(0.976-1.026) p=0.98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.093 (0.678-1.763) p=0.71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.112 (0.649-1.908) p=0.69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.96 (0.598-1.544) p=0.86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.274 (0.531-3.06) p=0.587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gram-negative bacteri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8 (1.013-1.023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15 (1.028-1.209) p=0.0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16 (1.121-1.319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29 (1.227-1.439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78 (1.169-1.625) p&lt;=0.001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E. coli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08 (0.998-1.018) p=0.10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51 (0.957-1.383) p=0.13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97 (0.913-1.319) p=0.32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66 (0.979-1.388) p=0.08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39 (0.875-1.754) p=0.228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Klebsiella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2 (1.003-1.022) p=0.00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59 (0.889-1.262) p=0.52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05 (0.932-1.31) p=0.25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81 (1.002-1.393) p=0.04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616 (1.219-2.144) p&lt;=0.001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Enterobacter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38 (1.027-1.049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 (0.97-1.486) p=0.09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532 (1.246-1.884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797 (1.471-2.196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749 (1.215-2.518) p=0.003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P. aeruginos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5 (1.003-1.028) p=0.01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69 (0.854-1.339) p=0.5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54 (1.006-1.564) p=0.04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35 (1.071-1.664) p=0.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896 (0.538-1.494) p=0.675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Serratia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09 (0.992-1.025) p=0.30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69 (1.024-1.828) p=0.03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93 (1.008-1.925) p=0.04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83 (0.859-1.63) p=0.3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79 (0.537-2.167) p=0.83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Acinetobacter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42 (1.019-1.066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532 (0.972-2.417) p=0.06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527 (0.962-2.424) p=0.07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93 (1.271-2.929) p=0.00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.37 (1.178-4.771) p=0.016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Proteus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5 (0.993-1.038) p=0.17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45 (0.695-1.573) p=0.83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7 (0.68-1.684) p=0.76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18 (0.915-1.898) p=0.13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83 (0.622-2.644) p=0.5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S.maltophili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3 (1-1.06) p=0.04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678 (0.396-1.163) p=0.15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39 (0.547-1.61) p=0.81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03 (0.83-2.048) p=0.2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717 (0.843-3.496) p=0.136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Citrobacter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2 (0.993-1.048) p=0.15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446 (0.851-2.457) p=0.17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521 (0.839-2.757) p=0.16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682 (0.999-2.83) p=0.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637 (0.153-2.654) p=0.535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Bacteroides spp.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34 (1.002-1.067) p=0.03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88 (0.516-1.892) p=0.9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657 (0.902-3.043) p=0.10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602 (0.9-2.849) p=0.1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975 (0.776-5.029) p=0.154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with fungi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2 (1.011-1.029) p&lt;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15 (0.783-1.068) p=0.25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25 (0.967-1.309) p=0.12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331 (1.144-1.549) p&lt;=0.0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104 (0.819-1.49) p=0.516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C.albican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9 (1.007-1.03) p=0.00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897 (0.75-1.073) p=0.23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88 (0.907-1.306) p=0.36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65 (1.054-1.518) p=0.01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21 (0.859-1.737) p=0.266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other than albicans Candid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22 (1.005-1.039) p=0.00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42 (0.68-1.305) p=0.72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262 (0.949-1.678) p=0.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4 (1.035-1.894) p=0.02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883 (0.457-1.705) p=0.71</w:t>
            </w:r>
          </w:p>
        </w:tc>
      </w:tr>
      <w:tr w:rsidR="00F96D8F" w:rsidRPr="00672B47" w:rsidTr="00F96D8F">
        <w:trPr>
          <w:trHeight w:val="276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67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447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other fungi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017 (0.993-1.042) p=0.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815 (0.509-1.305) p=0.39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95 (0.612-1.476) p=0.82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.417 (0.947-2.12) p=0.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2B47" w:rsidRPr="00672B47" w:rsidRDefault="00672B47" w:rsidP="00F96D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672B4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653 (0.237-1.8) p=0.41</w:t>
            </w:r>
          </w:p>
        </w:tc>
      </w:tr>
    </w:tbl>
    <w:p w:rsidR="00A552DF" w:rsidRDefault="007A14F4" w:rsidP="00672B47">
      <w:pPr>
        <w:spacing w:after="0"/>
        <w:rPr>
          <w:lang w:val="en-US"/>
        </w:rPr>
      </w:pPr>
      <w:proofErr w:type="gramStart"/>
      <w:r>
        <w:rPr>
          <w:lang w:val="en-US"/>
        </w:rPr>
        <w:t xml:space="preserve">PBSI, primary bloodstream infection; </w:t>
      </w:r>
      <w:proofErr w:type="spellStart"/>
      <w:r w:rsidR="00CE6D59">
        <w:rPr>
          <w:lang w:val="en-US"/>
        </w:rPr>
        <w:t>CoNS</w:t>
      </w:r>
      <w:proofErr w:type="spellEnd"/>
      <w:r w:rsidR="00CE6D59">
        <w:rPr>
          <w:lang w:val="en-US"/>
        </w:rPr>
        <w:t>, coagulase negative staphylococci.</w:t>
      </w:r>
      <w:proofErr w:type="gramEnd"/>
      <w:r w:rsidR="00CE6D59">
        <w:rPr>
          <w:lang w:val="en-US"/>
        </w:rPr>
        <w:t xml:space="preserve"> </w:t>
      </w:r>
      <w:r w:rsidR="00672B47">
        <w:rPr>
          <w:lang w:val="en-US"/>
        </w:rPr>
        <w:t xml:space="preserve">All </w:t>
      </w:r>
      <w:r w:rsidR="0013660C">
        <w:rPr>
          <w:lang w:val="en-US"/>
        </w:rPr>
        <w:t xml:space="preserve">multivariable GEE models </w:t>
      </w:r>
      <w:r w:rsidR="00672B47">
        <w:rPr>
          <w:lang w:val="en-US"/>
        </w:rPr>
        <w:t xml:space="preserve">are </w:t>
      </w:r>
      <w:r w:rsidR="0013660C">
        <w:rPr>
          <w:lang w:val="en-US"/>
        </w:rPr>
        <w:t xml:space="preserve">adjusted for </w:t>
      </w:r>
      <w:r w:rsidR="0013660C">
        <w:rPr>
          <w:rFonts w:ascii="Calibri" w:eastAsia="Times New Roman" w:hAnsi="Calibri" w:cs="Times New Roman"/>
          <w:color w:val="000000"/>
          <w:lang w:val="en-US" w:eastAsia="de-DE"/>
        </w:rPr>
        <w:t xml:space="preserve">length of stay, central venous catheter use, invasive ventilation, type of ICU, size of hospital, long-term trend </w:t>
      </w:r>
      <w:r w:rsidR="0013660C">
        <w:rPr>
          <w:lang w:val="en-US"/>
        </w:rPr>
        <w:t>and accounted for clustering.</w:t>
      </w:r>
      <w:bookmarkStart w:id="0" w:name="_GoBack"/>
      <w:bookmarkEnd w:id="0"/>
    </w:p>
    <w:sectPr w:rsidR="00A552DF" w:rsidSect="00A552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074" w:rsidRDefault="00FE7074" w:rsidP="00DC5579">
      <w:pPr>
        <w:spacing w:after="0" w:line="240" w:lineRule="auto"/>
      </w:pPr>
      <w:r>
        <w:separator/>
      </w:r>
    </w:p>
  </w:endnote>
  <w:endnote w:type="continuationSeparator" w:id="0">
    <w:p w:rsidR="00FE7074" w:rsidRDefault="00FE7074" w:rsidP="00DC5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35" w:rsidRDefault="008C4E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35" w:rsidRDefault="008C4E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35" w:rsidRDefault="008C4E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074" w:rsidRDefault="00FE7074" w:rsidP="00DC5579">
      <w:pPr>
        <w:spacing w:after="0" w:line="240" w:lineRule="auto"/>
      </w:pPr>
      <w:r>
        <w:separator/>
      </w:r>
    </w:p>
  </w:footnote>
  <w:footnote w:type="continuationSeparator" w:id="0">
    <w:p w:rsidR="00FE7074" w:rsidRDefault="00FE7074" w:rsidP="00DC55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35" w:rsidRDefault="008C4E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35" w:rsidRDefault="008C4E3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4E35" w:rsidRDefault="008C4E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A386B"/>
    <w:multiLevelType w:val="hybridMultilevel"/>
    <w:tmpl w:val="EDBC05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B0DD4"/>
    <w:multiLevelType w:val="hybridMultilevel"/>
    <w:tmpl w:val="D2DCFAB6"/>
    <w:lvl w:ilvl="0" w:tplc="CCAA3572">
      <w:numFmt w:val="bullet"/>
      <w:lvlText w:val="•"/>
      <w:lvlJc w:val="left"/>
      <w:pPr>
        <w:ind w:left="1065" w:hanging="705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832158"/>
    <w:multiLevelType w:val="hybridMultilevel"/>
    <w:tmpl w:val="BC7C4FF6"/>
    <w:lvl w:ilvl="0" w:tplc="574A4C6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F0DD2"/>
    <w:multiLevelType w:val="hybridMultilevel"/>
    <w:tmpl w:val="B5D8A80A"/>
    <w:lvl w:ilvl="0" w:tplc="574A4C6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7023A"/>
    <w:multiLevelType w:val="hybridMultilevel"/>
    <w:tmpl w:val="1F209A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BE18B2"/>
    <w:multiLevelType w:val="hybridMultilevel"/>
    <w:tmpl w:val="BFC693E8"/>
    <w:lvl w:ilvl="0" w:tplc="AD984E72">
      <w:numFmt w:val="bullet"/>
      <w:lvlText w:val="•"/>
      <w:lvlJc w:val="left"/>
      <w:pPr>
        <w:ind w:left="1065" w:hanging="705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5741CC"/>
    <w:multiLevelType w:val="hybridMultilevel"/>
    <w:tmpl w:val="81C87184"/>
    <w:lvl w:ilvl="0" w:tplc="574A4C6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AD73B5"/>
    <w:multiLevelType w:val="hybridMultilevel"/>
    <w:tmpl w:val="4FC4A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184EE7"/>
    <w:multiLevelType w:val="hybridMultilevel"/>
    <w:tmpl w:val="853E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20324A"/>
    <w:multiLevelType w:val="hybridMultilevel"/>
    <w:tmpl w:val="E1EE27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D013BA" w:tentative="1">
      <w:start w:val="1"/>
      <w:numFmt w:val="lowerLetter"/>
      <w:lvlText w:val="%2."/>
      <w:lvlJc w:val="left"/>
      <w:pPr>
        <w:ind w:left="1440" w:hanging="360"/>
      </w:pPr>
    </w:lvl>
    <w:lvl w:ilvl="2" w:tplc="367A5AC0" w:tentative="1">
      <w:start w:val="1"/>
      <w:numFmt w:val="lowerRoman"/>
      <w:lvlText w:val="%3."/>
      <w:lvlJc w:val="right"/>
      <w:pPr>
        <w:ind w:left="2160" w:hanging="180"/>
      </w:pPr>
    </w:lvl>
    <w:lvl w:ilvl="3" w:tplc="E3445DF6" w:tentative="1">
      <w:start w:val="1"/>
      <w:numFmt w:val="decimal"/>
      <w:lvlText w:val="%4."/>
      <w:lvlJc w:val="left"/>
      <w:pPr>
        <w:ind w:left="2880" w:hanging="360"/>
      </w:pPr>
    </w:lvl>
    <w:lvl w:ilvl="4" w:tplc="27427B0C" w:tentative="1">
      <w:start w:val="1"/>
      <w:numFmt w:val="lowerLetter"/>
      <w:lvlText w:val="%5."/>
      <w:lvlJc w:val="left"/>
      <w:pPr>
        <w:ind w:left="3600" w:hanging="360"/>
      </w:pPr>
    </w:lvl>
    <w:lvl w:ilvl="5" w:tplc="F9FE4F7A" w:tentative="1">
      <w:start w:val="1"/>
      <w:numFmt w:val="lowerRoman"/>
      <w:lvlText w:val="%6."/>
      <w:lvlJc w:val="right"/>
      <w:pPr>
        <w:ind w:left="4320" w:hanging="180"/>
      </w:pPr>
    </w:lvl>
    <w:lvl w:ilvl="6" w:tplc="4F643B62" w:tentative="1">
      <w:start w:val="1"/>
      <w:numFmt w:val="decimal"/>
      <w:lvlText w:val="%7."/>
      <w:lvlJc w:val="left"/>
      <w:pPr>
        <w:ind w:left="5040" w:hanging="360"/>
      </w:pPr>
    </w:lvl>
    <w:lvl w:ilvl="7" w:tplc="8F1836B8" w:tentative="1">
      <w:start w:val="1"/>
      <w:numFmt w:val="lowerLetter"/>
      <w:lvlText w:val="%8."/>
      <w:lvlJc w:val="left"/>
      <w:pPr>
        <w:ind w:left="5760" w:hanging="360"/>
      </w:pPr>
    </w:lvl>
    <w:lvl w:ilvl="8" w:tplc="985C75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E07123"/>
    <w:multiLevelType w:val="hybridMultilevel"/>
    <w:tmpl w:val="315CEFC2"/>
    <w:lvl w:ilvl="0" w:tplc="574A4C6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552C5A"/>
    <w:multiLevelType w:val="hybridMultilevel"/>
    <w:tmpl w:val="E926F1FA"/>
    <w:lvl w:ilvl="0" w:tplc="7EFC29B8">
      <w:numFmt w:val="bullet"/>
      <w:lvlText w:val="•"/>
      <w:lvlJc w:val="left"/>
      <w:pPr>
        <w:ind w:left="1065" w:hanging="705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14410"/>
    <w:multiLevelType w:val="hybridMultilevel"/>
    <w:tmpl w:val="D3CCC0DA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4"/>
  </w:num>
  <w:num w:numId="4">
    <w:abstractNumId w:val="8"/>
  </w:num>
  <w:num w:numId="5">
    <w:abstractNumId w:val="0"/>
  </w:num>
  <w:num w:numId="6">
    <w:abstractNumId w:val="9"/>
  </w:num>
  <w:num w:numId="7">
    <w:abstractNumId w:val="7"/>
  </w:num>
  <w:num w:numId="8">
    <w:abstractNumId w:val="2"/>
  </w:num>
  <w:num w:numId="9">
    <w:abstractNumId w:val="1"/>
  </w:num>
  <w:num w:numId="10">
    <w:abstractNumId w:val="3"/>
  </w:num>
  <w:num w:numId="11">
    <w:abstractNumId w:val="11"/>
  </w:num>
  <w:num w:numId="12">
    <w:abstractNumId w:val="1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za0swzrze2v0esxf45atp05w950xx5dfpr&quot;&gt;summer sun seps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ublikationen schwab&lt;/item&gt;&lt;/Libraries&gt;&lt;/ENLibraries&gt;"/>
    <w:docVar w:name="Total_Editing_Time" w:val="0"/>
  </w:docVars>
  <w:rsids>
    <w:rsidRoot w:val="007B2A64"/>
    <w:rsid w:val="0000112B"/>
    <w:rsid w:val="000202E1"/>
    <w:rsid w:val="00023099"/>
    <w:rsid w:val="00040F25"/>
    <w:rsid w:val="0004151E"/>
    <w:rsid w:val="00053EC1"/>
    <w:rsid w:val="000577C1"/>
    <w:rsid w:val="00060501"/>
    <w:rsid w:val="000642FB"/>
    <w:rsid w:val="00064BAF"/>
    <w:rsid w:val="00071F2F"/>
    <w:rsid w:val="000733F3"/>
    <w:rsid w:val="0007760E"/>
    <w:rsid w:val="00077EB5"/>
    <w:rsid w:val="00084B28"/>
    <w:rsid w:val="00092309"/>
    <w:rsid w:val="000947BD"/>
    <w:rsid w:val="000B69A0"/>
    <w:rsid w:val="000C3196"/>
    <w:rsid w:val="000C371A"/>
    <w:rsid w:val="000C445C"/>
    <w:rsid w:val="000E43A8"/>
    <w:rsid w:val="000E6B7D"/>
    <w:rsid w:val="000F0CDB"/>
    <w:rsid w:val="000F593E"/>
    <w:rsid w:val="000F65A9"/>
    <w:rsid w:val="000F7875"/>
    <w:rsid w:val="001011CB"/>
    <w:rsid w:val="001015A8"/>
    <w:rsid w:val="00103247"/>
    <w:rsid w:val="001042AA"/>
    <w:rsid w:val="00114E80"/>
    <w:rsid w:val="00134A83"/>
    <w:rsid w:val="0013660C"/>
    <w:rsid w:val="00137DD9"/>
    <w:rsid w:val="0014792E"/>
    <w:rsid w:val="0015229C"/>
    <w:rsid w:val="00165C0E"/>
    <w:rsid w:val="00167671"/>
    <w:rsid w:val="00173EDD"/>
    <w:rsid w:val="001767D2"/>
    <w:rsid w:val="0018262D"/>
    <w:rsid w:val="00194358"/>
    <w:rsid w:val="001943E7"/>
    <w:rsid w:val="00195BF8"/>
    <w:rsid w:val="0019643A"/>
    <w:rsid w:val="001A1178"/>
    <w:rsid w:val="001A138E"/>
    <w:rsid w:val="001A4670"/>
    <w:rsid w:val="001A6A7D"/>
    <w:rsid w:val="001C4B66"/>
    <w:rsid w:val="001C7611"/>
    <w:rsid w:val="001E34ED"/>
    <w:rsid w:val="001F581D"/>
    <w:rsid w:val="00211436"/>
    <w:rsid w:val="00211F94"/>
    <w:rsid w:val="002139C6"/>
    <w:rsid w:val="00221CF0"/>
    <w:rsid w:val="00222FF1"/>
    <w:rsid w:val="0023270A"/>
    <w:rsid w:val="00234DC7"/>
    <w:rsid w:val="002405D8"/>
    <w:rsid w:val="00243C38"/>
    <w:rsid w:val="00265873"/>
    <w:rsid w:val="00265F37"/>
    <w:rsid w:val="00271C03"/>
    <w:rsid w:val="0027364A"/>
    <w:rsid w:val="002761F4"/>
    <w:rsid w:val="00277C22"/>
    <w:rsid w:val="00282CDB"/>
    <w:rsid w:val="002838DB"/>
    <w:rsid w:val="00284C35"/>
    <w:rsid w:val="00287341"/>
    <w:rsid w:val="00294C7E"/>
    <w:rsid w:val="002963EE"/>
    <w:rsid w:val="002A0DFA"/>
    <w:rsid w:val="002A5BB2"/>
    <w:rsid w:val="002B21AE"/>
    <w:rsid w:val="002B2EF5"/>
    <w:rsid w:val="002B3118"/>
    <w:rsid w:val="002D3EB6"/>
    <w:rsid w:val="002D4EF9"/>
    <w:rsid w:val="002D6756"/>
    <w:rsid w:val="002E1604"/>
    <w:rsid w:val="002E4773"/>
    <w:rsid w:val="002F1DED"/>
    <w:rsid w:val="002F3A65"/>
    <w:rsid w:val="002F6821"/>
    <w:rsid w:val="00300B0D"/>
    <w:rsid w:val="003011E4"/>
    <w:rsid w:val="00301D9F"/>
    <w:rsid w:val="00302491"/>
    <w:rsid w:val="00310D41"/>
    <w:rsid w:val="003224DE"/>
    <w:rsid w:val="00326FBC"/>
    <w:rsid w:val="003302C7"/>
    <w:rsid w:val="00337BFD"/>
    <w:rsid w:val="0034639E"/>
    <w:rsid w:val="0034643B"/>
    <w:rsid w:val="00346798"/>
    <w:rsid w:val="00346B35"/>
    <w:rsid w:val="00351831"/>
    <w:rsid w:val="00355C85"/>
    <w:rsid w:val="00360ECE"/>
    <w:rsid w:val="003650DB"/>
    <w:rsid w:val="00375FA6"/>
    <w:rsid w:val="003760A3"/>
    <w:rsid w:val="00381239"/>
    <w:rsid w:val="00381458"/>
    <w:rsid w:val="0039484C"/>
    <w:rsid w:val="003A30CB"/>
    <w:rsid w:val="003A633B"/>
    <w:rsid w:val="003B3C35"/>
    <w:rsid w:val="003C0202"/>
    <w:rsid w:val="003C3C0F"/>
    <w:rsid w:val="003D414C"/>
    <w:rsid w:val="003D41C5"/>
    <w:rsid w:val="003D504A"/>
    <w:rsid w:val="003E1E3E"/>
    <w:rsid w:val="003E4B70"/>
    <w:rsid w:val="003E5BCF"/>
    <w:rsid w:val="003F097E"/>
    <w:rsid w:val="003F328D"/>
    <w:rsid w:val="003F3749"/>
    <w:rsid w:val="003F3C80"/>
    <w:rsid w:val="00406825"/>
    <w:rsid w:val="004076BD"/>
    <w:rsid w:val="0041066F"/>
    <w:rsid w:val="004117C0"/>
    <w:rsid w:val="00411CC1"/>
    <w:rsid w:val="00413137"/>
    <w:rsid w:val="00427479"/>
    <w:rsid w:val="00437DB9"/>
    <w:rsid w:val="00446DEE"/>
    <w:rsid w:val="00447BDD"/>
    <w:rsid w:val="00461FBB"/>
    <w:rsid w:val="00465CF3"/>
    <w:rsid w:val="00470A51"/>
    <w:rsid w:val="004734D7"/>
    <w:rsid w:val="0047647A"/>
    <w:rsid w:val="00480F6E"/>
    <w:rsid w:val="00481AF3"/>
    <w:rsid w:val="00482383"/>
    <w:rsid w:val="0048747C"/>
    <w:rsid w:val="004A42EB"/>
    <w:rsid w:val="004A6DAD"/>
    <w:rsid w:val="004A7413"/>
    <w:rsid w:val="004A75AC"/>
    <w:rsid w:val="004B4326"/>
    <w:rsid w:val="004B77D8"/>
    <w:rsid w:val="004C098C"/>
    <w:rsid w:val="004C3DBB"/>
    <w:rsid w:val="004C3E16"/>
    <w:rsid w:val="004D7EF0"/>
    <w:rsid w:val="004F3C41"/>
    <w:rsid w:val="00500BD7"/>
    <w:rsid w:val="00512109"/>
    <w:rsid w:val="0052274F"/>
    <w:rsid w:val="0052584E"/>
    <w:rsid w:val="0052712C"/>
    <w:rsid w:val="005517D5"/>
    <w:rsid w:val="00556094"/>
    <w:rsid w:val="00566A40"/>
    <w:rsid w:val="0057681B"/>
    <w:rsid w:val="00585E67"/>
    <w:rsid w:val="0059092F"/>
    <w:rsid w:val="00595A08"/>
    <w:rsid w:val="00597D66"/>
    <w:rsid w:val="00597F48"/>
    <w:rsid w:val="005A3FA6"/>
    <w:rsid w:val="005B3230"/>
    <w:rsid w:val="005B5442"/>
    <w:rsid w:val="005B65A5"/>
    <w:rsid w:val="005B7C23"/>
    <w:rsid w:val="005C57CF"/>
    <w:rsid w:val="005C5A05"/>
    <w:rsid w:val="005D7DA7"/>
    <w:rsid w:val="005E4471"/>
    <w:rsid w:val="005E5B6E"/>
    <w:rsid w:val="00602DB4"/>
    <w:rsid w:val="006030AA"/>
    <w:rsid w:val="00604ED7"/>
    <w:rsid w:val="006061E5"/>
    <w:rsid w:val="00607D13"/>
    <w:rsid w:val="00610B3C"/>
    <w:rsid w:val="00613AE0"/>
    <w:rsid w:val="006162F1"/>
    <w:rsid w:val="00617648"/>
    <w:rsid w:val="00620547"/>
    <w:rsid w:val="00633ED6"/>
    <w:rsid w:val="00635040"/>
    <w:rsid w:val="0063567C"/>
    <w:rsid w:val="006404EE"/>
    <w:rsid w:val="00647A2A"/>
    <w:rsid w:val="00650E53"/>
    <w:rsid w:val="00653FCE"/>
    <w:rsid w:val="00655037"/>
    <w:rsid w:val="00656A22"/>
    <w:rsid w:val="00657E83"/>
    <w:rsid w:val="00661F3A"/>
    <w:rsid w:val="00670E31"/>
    <w:rsid w:val="00672B47"/>
    <w:rsid w:val="0068331F"/>
    <w:rsid w:val="00686283"/>
    <w:rsid w:val="006867A4"/>
    <w:rsid w:val="0069334F"/>
    <w:rsid w:val="006A42D4"/>
    <w:rsid w:val="006A455F"/>
    <w:rsid w:val="006C0AFE"/>
    <w:rsid w:val="006C5C45"/>
    <w:rsid w:val="006D3118"/>
    <w:rsid w:val="006D38CC"/>
    <w:rsid w:val="006D463D"/>
    <w:rsid w:val="006E55AC"/>
    <w:rsid w:val="006F04CE"/>
    <w:rsid w:val="007006C9"/>
    <w:rsid w:val="007028BA"/>
    <w:rsid w:val="007074A2"/>
    <w:rsid w:val="007117DF"/>
    <w:rsid w:val="007124E7"/>
    <w:rsid w:val="00713B51"/>
    <w:rsid w:val="00716C6A"/>
    <w:rsid w:val="00740A01"/>
    <w:rsid w:val="0074178C"/>
    <w:rsid w:val="00746B50"/>
    <w:rsid w:val="007604A2"/>
    <w:rsid w:val="0076269E"/>
    <w:rsid w:val="00772402"/>
    <w:rsid w:val="00783875"/>
    <w:rsid w:val="00785630"/>
    <w:rsid w:val="00786843"/>
    <w:rsid w:val="00795254"/>
    <w:rsid w:val="00797C2E"/>
    <w:rsid w:val="007A14F4"/>
    <w:rsid w:val="007A21FB"/>
    <w:rsid w:val="007A239B"/>
    <w:rsid w:val="007A55B6"/>
    <w:rsid w:val="007B2A64"/>
    <w:rsid w:val="007B3899"/>
    <w:rsid w:val="007B44D5"/>
    <w:rsid w:val="007B453F"/>
    <w:rsid w:val="007B54A8"/>
    <w:rsid w:val="007B588D"/>
    <w:rsid w:val="007B7CA4"/>
    <w:rsid w:val="007C27F6"/>
    <w:rsid w:val="007D22E1"/>
    <w:rsid w:val="007D38C3"/>
    <w:rsid w:val="007D5F4A"/>
    <w:rsid w:val="007D728A"/>
    <w:rsid w:val="007D7A5D"/>
    <w:rsid w:val="007F78C8"/>
    <w:rsid w:val="007F7D8F"/>
    <w:rsid w:val="008058C4"/>
    <w:rsid w:val="00806438"/>
    <w:rsid w:val="00811BAE"/>
    <w:rsid w:val="0081209C"/>
    <w:rsid w:val="0081550B"/>
    <w:rsid w:val="00822BCA"/>
    <w:rsid w:val="00832ED3"/>
    <w:rsid w:val="00835D48"/>
    <w:rsid w:val="00845C61"/>
    <w:rsid w:val="00855F97"/>
    <w:rsid w:val="00857A52"/>
    <w:rsid w:val="00857BD6"/>
    <w:rsid w:val="008651DA"/>
    <w:rsid w:val="0086730C"/>
    <w:rsid w:val="0087027C"/>
    <w:rsid w:val="008758E5"/>
    <w:rsid w:val="00882E35"/>
    <w:rsid w:val="00885275"/>
    <w:rsid w:val="00885641"/>
    <w:rsid w:val="00896755"/>
    <w:rsid w:val="008A1A58"/>
    <w:rsid w:val="008A3024"/>
    <w:rsid w:val="008A57B7"/>
    <w:rsid w:val="008B51DF"/>
    <w:rsid w:val="008B740F"/>
    <w:rsid w:val="008C0174"/>
    <w:rsid w:val="008C4883"/>
    <w:rsid w:val="008C4CEA"/>
    <w:rsid w:val="008C4E35"/>
    <w:rsid w:val="008E0E66"/>
    <w:rsid w:val="008E1FF3"/>
    <w:rsid w:val="008E3655"/>
    <w:rsid w:val="008E375A"/>
    <w:rsid w:val="008E4DFB"/>
    <w:rsid w:val="009071AE"/>
    <w:rsid w:val="00910486"/>
    <w:rsid w:val="00911B86"/>
    <w:rsid w:val="00914A4F"/>
    <w:rsid w:val="00923AAC"/>
    <w:rsid w:val="00926874"/>
    <w:rsid w:val="00940973"/>
    <w:rsid w:val="00944FD2"/>
    <w:rsid w:val="00952318"/>
    <w:rsid w:val="00956575"/>
    <w:rsid w:val="00963442"/>
    <w:rsid w:val="0096429E"/>
    <w:rsid w:val="009750F5"/>
    <w:rsid w:val="0097515B"/>
    <w:rsid w:val="00977D76"/>
    <w:rsid w:val="00987133"/>
    <w:rsid w:val="00994EA7"/>
    <w:rsid w:val="009A1DAE"/>
    <w:rsid w:val="009A3881"/>
    <w:rsid w:val="009A3B7B"/>
    <w:rsid w:val="009A5F90"/>
    <w:rsid w:val="009A7EEF"/>
    <w:rsid w:val="009B020A"/>
    <w:rsid w:val="009B0DA8"/>
    <w:rsid w:val="009B28D0"/>
    <w:rsid w:val="009B361B"/>
    <w:rsid w:val="009B4E3F"/>
    <w:rsid w:val="009B6CB1"/>
    <w:rsid w:val="009C2236"/>
    <w:rsid w:val="009C23BA"/>
    <w:rsid w:val="009D43E7"/>
    <w:rsid w:val="009D5B48"/>
    <w:rsid w:val="009D74B9"/>
    <w:rsid w:val="009E1800"/>
    <w:rsid w:val="009F1B35"/>
    <w:rsid w:val="009F309A"/>
    <w:rsid w:val="009F50FE"/>
    <w:rsid w:val="00A23447"/>
    <w:rsid w:val="00A43121"/>
    <w:rsid w:val="00A47AFE"/>
    <w:rsid w:val="00A514C6"/>
    <w:rsid w:val="00A528AA"/>
    <w:rsid w:val="00A53912"/>
    <w:rsid w:val="00A53FB7"/>
    <w:rsid w:val="00A541A2"/>
    <w:rsid w:val="00A552DF"/>
    <w:rsid w:val="00A566BF"/>
    <w:rsid w:val="00A57FAA"/>
    <w:rsid w:val="00A82D63"/>
    <w:rsid w:val="00A84CE9"/>
    <w:rsid w:val="00A95AAA"/>
    <w:rsid w:val="00A96786"/>
    <w:rsid w:val="00A97E1D"/>
    <w:rsid w:val="00AA0A97"/>
    <w:rsid w:val="00AA26A6"/>
    <w:rsid w:val="00AA5F90"/>
    <w:rsid w:val="00AB28C9"/>
    <w:rsid w:val="00AB36C6"/>
    <w:rsid w:val="00AB39CF"/>
    <w:rsid w:val="00AC0B4A"/>
    <w:rsid w:val="00AD413E"/>
    <w:rsid w:val="00AD6B62"/>
    <w:rsid w:val="00AE0CAE"/>
    <w:rsid w:val="00AE3580"/>
    <w:rsid w:val="00AE3C4E"/>
    <w:rsid w:val="00AE4F7F"/>
    <w:rsid w:val="00AE6551"/>
    <w:rsid w:val="00AF022C"/>
    <w:rsid w:val="00AF152B"/>
    <w:rsid w:val="00AF3D25"/>
    <w:rsid w:val="00B01E1B"/>
    <w:rsid w:val="00B071FE"/>
    <w:rsid w:val="00B1252C"/>
    <w:rsid w:val="00B203B5"/>
    <w:rsid w:val="00B22D09"/>
    <w:rsid w:val="00B27A58"/>
    <w:rsid w:val="00B30CA1"/>
    <w:rsid w:val="00B3573B"/>
    <w:rsid w:val="00B375A2"/>
    <w:rsid w:val="00B42A95"/>
    <w:rsid w:val="00B4339B"/>
    <w:rsid w:val="00B630BC"/>
    <w:rsid w:val="00B80560"/>
    <w:rsid w:val="00B87774"/>
    <w:rsid w:val="00B91BDD"/>
    <w:rsid w:val="00BA36E5"/>
    <w:rsid w:val="00BB1888"/>
    <w:rsid w:val="00BC66B8"/>
    <w:rsid w:val="00BD1297"/>
    <w:rsid w:val="00BD5BDE"/>
    <w:rsid w:val="00BD7A1A"/>
    <w:rsid w:val="00BE4B17"/>
    <w:rsid w:val="00BE66DD"/>
    <w:rsid w:val="00BE7F23"/>
    <w:rsid w:val="00BF55A9"/>
    <w:rsid w:val="00C011E8"/>
    <w:rsid w:val="00C03E66"/>
    <w:rsid w:val="00C1136D"/>
    <w:rsid w:val="00C121C2"/>
    <w:rsid w:val="00C1763A"/>
    <w:rsid w:val="00C219A3"/>
    <w:rsid w:val="00C2284C"/>
    <w:rsid w:val="00C23996"/>
    <w:rsid w:val="00C272DF"/>
    <w:rsid w:val="00C367CD"/>
    <w:rsid w:val="00C469BF"/>
    <w:rsid w:val="00C47FF1"/>
    <w:rsid w:val="00C52561"/>
    <w:rsid w:val="00C534FA"/>
    <w:rsid w:val="00C5623A"/>
    <w:rsid w:val="00C63385"/>
    <w:rsid w:val="00C63AEF"/>
    <w:rsid w:val="00C712F3"/>
    <w:rsid w:val="00C71CD9"/>
    <w:rsid w:val="00C731BB"/>
    <w:rsid w:val="00C74F3C"/>
    <w:rsid w:val="00C76B7F"/>
    <w:rsid w:val="00C80BC0"/>
    <w:rsid w:val="00C811EB"/>
    <w:rsid w:val="00C82252"/>
    <w:rsid w:val="00C83916"/>
    <w:rsid w:val="00C8393B"/>
    <w:rsid w:val="00C97A96"/>
    <w:rsid w:val="00CB1CF1"/>
    <w:rsid w:val="00CB587F"/>
    <w:rsid w:val="00CC6D64"/>
    <w:rsid w:val="00CD0149"/>
    <w:rsid w:val="00CD7E94"/>
    <w:rsid w:val="00CE697A"/>
    <w:rsid w:val="00CE6D59"/>
    <w:rsid w:val="00CF125A"/>
    <w:rsid w:val="00CF2145"/>
    <w:rsid w:val="00CF303B"/>
    <w:rsid w:val="00CF6FBB"/>
    <w:rsid w:val="00CF70C9"/>
    <w:rsid w:val="00CF7F79"/>
    <w:rsid w:val="00D00F5B"/>
    <w:rsid w:val="00D01A1D"/>
    <w:rsid w:val="00D02252"/>
    <w:rsid w:val="00D04249"/>
    <w:rsid w:val="00D112D4"/>
    <w:rsid w:val="00D117EA"/>
    <w:rsid w:val="00D1286D"/>
    <w:rsid w:val="00D13345"/>
    <w:rsid w:val="00D1573F"/>
    <w:rsid w:val="00D20088"/>
    <w:rsid w:val="00D24D64"/>
    <w:rsid w:val="00D35AC1"/>
    <w:rsid w:val="00D57682"/>
    <w:rsid w:val="00D60284"/>
    <w:rsid w:val="00D606F3"/>
    <w:rsid w:val="00D66898"/>
    <w:rsid w:val="00D811E9"/>
    <w:rsid w:val="00D8163A"/>
    <w:rsid w:val="00DA4B12"/>
    <w:rsid w:val="00DA7C9D"/>
    <w:rsid w:val="00DB70AA"/>
    <w:rsid w:val="00DC5579"/>
    <w:rsid w:val="00DC678B"/>
    <w:rsid w:val="00DD29C1"/>
    <w:rsid w:val="00DD2D49"/>
    <w:rsid w:val="00DD4FC6"/>
    <w:rsid w:val="00DF1E7D"/>
    <w:rsid w:val="00DF250A"/>
    <w:rsid w:val="00E06F20"/>
    <w:rsid w:val="00E1037A"/>
    <w:rsid w:val="00E23A33"/>
    <w:rsid w:val="00E320A5"/>
    <w:rsid w:val="00E354CE"/>
    <w:rsid w:val="00E3738A"/>
    <w:rsid w:val="00E466FF"/>
    <w:rsid w:val="00E47147"/>
    <w:rsid w:val="00E55DE0"/>
    <w:rsid w:val="00E55E11"/>
    <w:rsid w:val="00E57522"/>
    <w:rsid w:val="00E62532"/>
    <w:rsid w:val="00E634AE"/>
    <w:rsid w:val="00E65F5D"/>
    <w:rsid w:val="00E8348A"/>
    <w:rsid w:val="00EA6C03"/>
    <w:rsid w:val="00EB235A"/>
    <w:rsid w:val="00EC1458"/>
    <w:rsid w:val="00EC2D76"/>
    <w:rsid w:val="00EE29A9"/>
    <w:rsid w:val="00EF1CE6"/>
    <w:rsid w:val="00EF303A"/>
    <w:rsid w:val="00EF3EE7"/>
    <w:rsid w:val="00EF590B"/>
    <w:rsid w:val="00F05BC1"/>
    <w:rsid w:val="00F05DCD"/>
    <w:rsid w:val="00F11B72"/>
    <w:rsid w:val="00F21AD4"/>
    <w:rsid w:val="00F24787"/>
    <w:rsid w:val="00F30A00"/>
    <w:rsid w:val="00F33656"/>
    <w:rsid w:val="00F41250"/>
    <w:rsid w:val="00F44945"/>
    <w:rsid w:val="00F45086"/>
    <w:rsid w:val="00F4569B"/>
    <w:rsid w:val="00F50B6C"/>
    <w:rsid w:val="00F5118E"/>
    <w:rsid w:val="00F56959"/>
    <w:rsid w:val="00F67D8A"/>
    <w:rsid w:val="00F73D76"/>
    <w:rsid w:val="00F90D98"/>
    <w:rsid w:val="00F9159A"/>
    <w:rsid w:val="00F92272"/>
    <w:rsid w:val="00F92B1D"/>
    <w:rsid w:val="00F92B5F"/>
    <w:rsid w:val="00F96D8F"/>
    <w:rsid w:val="00F973D9"/>
    <w:rsid w:val="00FA53EF"/>
    <w:rsid w:val="00FB369A"/>
    <w:rsid w:val="00FB4B71"/>
    <w:rsid w:val="00FC62A7"/>
    <w:rsid w:val="00FE0903"/>
    <w:rsid w:val="00FE3DBE"/>
    <w:rsid w:val="00FE7074"/>
    <w:rsid w:val="00FF284B"/>
    <w:rsid w:val="00FF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1F"/>
  </w:style>
  <w:style w:type="paragraph" w:styleId="Heading1">
    <w:name w:val="heading 1"/>
    <w:basedOn w:val="Normal"/>
    <w:next w:val="Normal"/>
    <w:link w:val="Heading1Char"/>
    <w:uiPriority w:val="9"/>
    <w:qFormat/>
    <w:rsid w:val="00137D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D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9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3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alic">
    <w:name w:val="italic"/>
    <w:basedOn w:val="DefaultParagraphFont"/>
    <w:rsid w:val="009B020A"/>
  </w:style>
  <w:style w:type="character" w:styleId="Hyperlink">
    <w:name w:val="Hyperlink"/>
    <w:basedOn w:val="DefaultParagraphFont"/>
    <w:uiPriority w:val="99"/>
    <w:unhideWhenUsed/>
    <w:rsid w:val="000F65A9"/>
    <w:rPr>
      <w:color w:val="0000FF"/>
      <w:u w:val="single"/>
    </w:rPr>
  </w:style>
  <w:style w:type="character" w:customStyle="1" w:styleId="highlight">
    <w:name w:val="highlight"/>
    <w:basedOn w:val="DefaultParagraphFont"/>
    <w:rsid w:val="003E5BCF"/>
  </w:style>
  <w:style w:type="character" w:customStyle="1" w:styleId="mixed-citation">
    <w:name w:val="mixed-citation"/>
    <w:basedOn w:val="DefaultParagraphFont"/>
    <w:rsid w:val="00427479"/>
  </w:style>
  <w:style w:type="character" w:customStyle="1" w:styleId="ref-journal">
    <w:name w:val="ref-journal"/>
    <w:basedOn w:val="DefaultParagraphFont"/>
    <w:rsid w:val="00427479"/>
  </w:style>
  <w:style w:type="character" w:customStyle="1" w:styleId="ref-title">
    <w:name w:val="ref-title"/>
    <w:basedOn w:val="DefaultParagraphFont"/>
    <w:rsid w:val="00427479"/>
  </w:style>
  <w:style w:type="character" w:customStyle="1" w:styleId="ref-vol">
    <w:name w:val="ref-vol"/>
    <w:basedOn w:val="DefaultParagraphFont"/>
    <w:rsid w:val="00427479"/>
  </w:style>
  <w:style w:type="character" w:customStyle="1" w:styleId="Heading1Char">
    <w:name w:val="Heading 1 Char"/>
    <w:basedOn w:val="DefaultParagraphFont"/>
    <w:link w:val="Heading1"/>
    <w:uiPriority w:val="9"/>
    <w:rsid w:val="00137D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7D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-Accent1">
    <w:name w:val="Light Shading Accent 1"/>
    <w:basedOn w:val="TableNormal"/>
    <w:uiPriority w:val="60"/>
    <w:rsid w:val="00604ED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F05B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ndNoteBibliographyZchn">
    <w:name w:val="EndNote Bibliography Zchn"/>
    <w:basedOn w:val="DefaultParagraphFont"/>
    <w:link w:val="EndNoteBibliography"/>
    <w:qFormat/>
    <w:rsid w:val="0034639E"/>
    <w:rPr>
      <w:rFonts w:ascii="Calibri" w:hAnsi="Calibri" w:cs="Calibri"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34639E"/>
    <w:pPr>
      <w:spacing w:after="160" w:line="240" w:lineRule="auto"/>
    </w:pPr>
    <w:rPr>
      <w:rFonts w:ascii="Calibri" w:hAnsi="Calibri" w:cs="Calibri"/>
      <w:color w:val="00000A"/>
      <w:lang w:val="en-US"/>
    </w:rPr>
  </w:style>
  <w:style w:type="paragraph" w:styleId="ListParagraph">
    <w:name w:val="List Paragraph"/>
    <w:basedOn w:val="Normal"/>
    <w:uiPriority w:val="34"/>
    <w:qFormat/>
    <w:rsid w:val="00470A51"/>
    <w:pPr>
      <w:ind w:left="720"/>
      <w:contextualSpacing/>
    </w:pPr>
  </w:style>
  <w:style w:type="character" w:customStyle="1" w:styleId="jrnl">
    <w:name w:val="jrnl"/>
    <w:basedOn w:val="DefaultParagraphFont"/>
    <w:rsid w:val="00D606F3"/>
  </w:style>
  <w:style w:type="character" w:styleId="CommentReference">
    <w:name w:val="annotation reference"/>
    <w:basedOn w:val="DefaultParagraphFont"/>
    <w:uiPriority w:val="99"/>
    <w:semiHidden/>
    <w:unhideWhenUsed/>
    <w:rsid w:val="005B7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C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55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579"/>
  </w:style>
  <w:style w:type="paragraph" w:styleId="Footer">
    <w:name w:val="footer"/>
    <w:basedOn w:val="Normal"/>
    <w:link w:val="FooterChar"/>
    <w:uiPriority w:val="99"/>
    <w:unhideWhenUsed/>
    <w:rsid w:val="00DC55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579"/>
  </w:style>
  <w:style w:type="paragraph" w:customStyle="1" w:styleId="EndNoteBibliographyTitle">
    <w:name w:val="EndNote Bibliography Title"/>
    <w:basedOn w:val="Normal"/>
    <w:link w:val="EndNoteBibliographyTitleZchn"/>
    <w:rsid w:val="00CC6D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6D64"/>
    <w:rPr>
      <w:rFonts w:ascii="Calibri" w:hAnsi="Calibri" w:cs="Calibri"/>
      <w:noProof/>
      <w:lang w:val="en-US"/>
    </w:rPr>
  </w:style>
  <w:style w:type="paragraph" w:customStyle="1" w:styleId="Listenabsatz1">
    <w:name w:val="Listenabsatz1"/>
    <w:basedOn w:val="Normal"/>
    <w:uiPriority w:val="34"/>
    <w:qFormat/>
    <w:rsid w:val="00346B35"/>
    <w:pPr>
      <w:ind w:left="720"/>
      <w:contextualSpacing/>
    </w:pPr>
    <w:rPr>
      <w:rFonts w:ascii="Calibri" w:eastAsia="Calibri" w:hAnsi="Calibri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11436"/>
  </w:style>
  <w:style w:type="character" w:styleId="Strong">
    <w:name w:val="Strong"/>
    <w:basedOn w:val="DefaultParagraphFont"/>
    <w:uiPriority w:val="22"/>
    <w:qFormat/>
    <w:rsid w:val="0041313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9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4E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4E3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4E3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1F"/>
  </w:style>
  <w:style w:type="paragraph" w:styleId="Heading1">
    <w:name w:val="heading 1"/>
    <w:basedOn w:val="Normal"/>
    <w:next w:val="Normal"/>
    <w:link w:val="Heading1Char"/>
    <w:uiPriority w:val="9"/>
    <w:qFormat/>
    <w:rsid w:val="00137D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D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9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3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alic">
    <w:name w:val="italic"/>
    <w:basedOn w:val="DefaultParagraphFont"/>
    <w:rsid w:val="009B020A"/>
  </w:style>
  <w:style w:type="character" w:styleId="Hyperlink">
    <w:name w:val="Hyperlink"/>
    <w:basedOn w:val="DefaultParagraphFont"/>
    <w:uiPriority w:val="99"/>
    <w:unhideWhenUsed/>
    <w:rsid w:val="000F65A9"/>
    <w:rPr>
      <w:color w:val="0000FF"/>
      <w:u w:val="single"/>
    </w:rPr>
  </w:style>
  <w:style w:type="character" w:customStyle="1" w:styleId="highlight">
    <w:name w:val="highlight"/>
    <w:basedOn w:val="DefaultParagraphFont"/>
    <w:rsid w:val="003E5BCF"/>
  </w:style>
  <w:style w:type="character" w:customStyle="1" w:styleId="mixed-citation">
    <w:name w:val="mixed-citation"/>
    <w:basedOn w:val="DefaultParagraphFont"/>
    <w:rsid w:val="00427479"/>
  </w:style>
  <w:style w:type="character" w:customStyle="1" w:styleId="ref-journal">
    <w:name w:val="ref-journal"/>
    <w:basedOn w:val="DefaultParagraphFont"/>
    <w:rsid w:val="00427479"/>
  </w:style>
  <w:style w:type="character" w:customStyle="1" w:styleId="ref-title">
    <w:name w:val="ref-title"/>
    <w:basedOn w:val="DefaultParagraphFont"/>
    <w:rsid w:val="00427479"/>
  </w:style>
  <w:style w:type="character" w:customStyle="1" w:styleId="ref-vol">
    <w:name w:val="ref-vol"/>
    <w:basedOn w:val="DefaultParagraphFont"/>
    <w:rsid w:val="00427479"/>
  </w:style>
  <w:style w:type="character" w:customStyle="1" w:styleId="Heading1Char">
    <w:name w:val="Heading 1 Char"/>
    <w:basedOn w:val="DefaultParagraphFont"/>
    <w:link w:val="Heading1"/>
    <w:uiPriority w:val="9"/>
    <w:rsid w:val="00137D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7D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-Accent1">
    <w:name w:val="Light Shading Accent 1"/>
    <w:basedOn w:val="TableNormal"/>
    <w:uiPriority w:val="60"/>
    <w:rsid w:val="00604ED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F05B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ndNoteBibliographyZchn">
    <w:name w:val="EndNote Bibliography Zchn"/>
    <w:basedOn w:val="DefaultParagraphFont"/>
    <w:link w:val="EndNoteBibliography"/>
    <w:qFormat/>
    <w:rsid w:val="0034639E"/>
    <w:rPr>
      <w:rFonts w:ascii="Calibri" w:hAnsi="Calibri" w:cs="Calibri"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34639E"/>
    <w:pPr>
      <w:spacing w:after="160" w:line="240" w:lineRule="auto"/>
    </w:pPr>
    <w:rPr>
      <w:rFonts w:ascii="Calibri" w:hAnsi="Calibri" w:cs="Calibri"/>
      <w:color w:val="00000A"/>
      <w:lang w:val="en-US"/>
    </w:rPr>
  </w:style>
  <w:style w:type="paragraph" w:styleId="ListParagraph">
    <w:name w:val="List Paragraph"/>
    <w:basedOn w:val="Normal"/>
    <w:uiPriority w:val="34"/>
    <w:qFormat/>
    <w:rsid w:val="00470A51"/>
    <w:pPr>
      <w:ind w:left="720"/>
      <w:contextualSpacing/>
    </w:pPr>
  </w:style>
  <w:style w:type="character" w:customStyle="1" w:styleId="jrnl">
    <w:name w:val="jrnl"/>
    <w:basedOn w:val="DefaultParagraphFont"/>
    <w:rsid w:val="00D606F3"/>
  </w:style>
  <w:style w:type="character" w:styleId="CommentReference">
    <w:name w:val="annotation reference"/>
    <w:basedOn w:val="DefaultParagraphFont"/>
    <w:uiPriority w:val="99"/>
    <w:semiHidden/>
    <w:unhideWhenUsed/>
    <w:rsid w:val="005B7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C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55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579"/>
  </w:style>
  <w:style w:type="paragraph" w:styleId="Footer">
    <w:name w:val="footer"/>
    <w:basedOn w:val="Normal"/>
    <w:link w:val="FooterChar"/>
    <w:uiPriority w:val="99"/>
    <w:unhideWhenUsed/>
    <w:rsid w:val="00DC55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579"/>
  </w:style>
  <w:style w:type="paragraph" w:customStyle="1" w:styleId="EndNoteBibliographyTitle">
    <w:name w:val="EndNote Bibliography Title"/>
    <w:basedOn w:val="Normal"/>
    <w:link w:val="EndNoteBibliographyTitleZchn"/>
    <w:rsid w:val="00CC6D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6D64"/>
    <w:rPr>
      <w:rFonts w:ascii="Calibri" w:hAnsi="Calibri" w:cs="Calibri"/>
      <w:noProof/>
      <w:lang w:val="en-US"/>
    </w:rPr>
  </w:style>
  <w:style w:type="paragraph" w:customStyle="1" w:styleId="Listenabsatz1">
    <w:name w:val="Listenabsatz1"/>
    <w:basedOn w:val="Normal"/>
    <w:uiPriority w:val="34"/>
    <w:qFormat/>
    <w:rsid w:val="00346B35"/>
    <w:pPr>
      <w:ind w:left="720"/>
      <w:contextualSpacing/>
    </w:pPr>
    <w:rPr>
      <w:rFonts w:ascii="Calibri" w:eastAsia="Calibri" w:hAnsi="Calibri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11436"/>
  </w:style>
  <w:style w:type="character" w:styleId="Strong">
    <w:name w:val="Strong"/>
    <w:basedOn w:val="DefaultParagraphFont"/>
    <w:uiPriority w:val="22"/>
    <w:qFormat/>
    <w:rsid w:val="0041313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9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4E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4E3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4E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59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63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2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54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109944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6318643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1659128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1091083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685144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6922913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050978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09519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96376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64405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4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5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367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54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692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2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308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4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6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49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847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0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901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51189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11781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1153160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849356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510806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918246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624484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556856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3505929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0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760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05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169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0648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16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7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497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053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2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95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4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53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29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3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36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1625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679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07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4</Words>
  <Characters>3873</Characters>
  <Application>Microsoft Office Word</Application>
  <DocSecurity>0</DocSecurity>
  <Lines>184</Lines>
  <Paragraphs>2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si</dc:creator>
  <cp:lastModifiedBy>PG3646</cp:lastModifiedBy>
  <cp:revision>3</cp:revision>
  <cp:lastPrinted>2019-03-11T12:17:00Z</cp:lastPrinted>
  <dcterms:created xsi:type="dcterms:W3CDTF">2020-06-04T07:24:00Z</dcterms:created>
  <dcterms:modified xsi:type="dcterms:W3CDTF">2020-06-05T14:38:00Z</dcterms:modified>
</cp:coreProperties>
</file>